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8"/>
        <w:gridCol w:w="1488"/>
      </w:tblGrid>
      <w:tr w:rsidR="00FC513E" w:rsidRPr="00FC513E" w:rsidTr="00FC513E">
        <w:trPr>
          <w:trHeight w:val="280"/>
        </w:trPr>
        <w:tc>
          <w:tcPr>
            <w:tcW w:w="7440" w:type="dxa"/>
            <w:gridSpan w:val="5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Supplement table 2. Results of </w:t>
            </w:r>
            <w:proofErr w:type="spellStart"/>
            <w:r w:rsidRPr="00FC513E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Pr="00FC513E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 xml:space="preserve"> Cox analysis in TCGA LUSC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eastAsia="宋体" w:cstheme="minorHAnsi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H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C513E">
              <w:rPr>
                <w:rFonts w:cstheme="minorHAnsi"/>
                <w:sz w:val="18"/>
                <w:szCs w:val="18"/>
              </w:rPr>
              <w:t>ci_lower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C513E">
              <w:rPr>
                <w:rFonts w:cstheme="minorHAnsi"/>
                <w:sz w:val="18"/>
                <w:szCs w:val="18"/>
              </w:rPr>
              <w:t>ci_upper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C513E">
              <w:rPr>
                <w:rFonts w:cstheme="minorHAnsi"/>
                <w:sz w:val="18"/>
                <w:szCs w:val="18"/>
              </w:rPr>
              <w:t>p_value</w:t>
            </w:r>
            <w:proofErr w:type="spellEnd"/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SCI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7372843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5337654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330653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892750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TKTL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8257779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034912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833954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95993252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YP24A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876822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443293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6586429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68727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KRT2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2991878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3038501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390673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941739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GRM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1429204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346305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4981674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622865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EREG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2453690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662855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6886115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38116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TMEM255A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4241030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1006438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9423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426320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H1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2431579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196911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3691213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941611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FAM71F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0023963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618772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52638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634714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DPEP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0653679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563691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0557224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542566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DCY10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842723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8947220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04560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149325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NXF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31402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961461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9748156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880902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PLPPR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8588309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761742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109881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302110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BR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169178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9092192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6589038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837266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TC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5529407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2289697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193944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505367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PTGER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7003956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6622808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1280998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752843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TRIM5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4960595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068114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108230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0589338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MT1E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2603786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653247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6431688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2383509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LDN20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833274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260380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679958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257585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MYEOV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1151341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23308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4501028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155160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NTNAP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9876178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1941128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579645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289987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SLC35G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2371122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8287705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359053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9251902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OX15B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7161833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7317540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1052631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9775100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WDR9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0407371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1687550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2264801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09473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MGAT4C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7604652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6520894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29385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874281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RNASE10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59600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991666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9051283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47475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POU3F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9754835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20594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44056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58734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MUC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199467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803541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9692915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578054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WASIR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0347168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47088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7083483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598256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HTR3E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830036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4433454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399107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712695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LCN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4650355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228049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246964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534103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RORB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2763645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0486483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717921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472539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109583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0686651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875139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026029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840932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GSTA8P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1727180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658274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57433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8965408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114489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7174756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4819994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56961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358949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12363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3157572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643345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2509590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956241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RORB-AS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1016875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52326567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6383097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024808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LINC02470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762261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2987924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3552275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604227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244107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6814507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810288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4029963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8904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596223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4033793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936195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1435275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38375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RPL10P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895974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9752840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906780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13785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P000688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837226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9325928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386028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525817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lastRenderedPageBreak/>
              <w:t>AL136307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0449186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379197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5986353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54217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12506.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2567625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487651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7988137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2757822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RPL10P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2342086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7001844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194515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821744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138878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246671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8522842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134279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502482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LINC0128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8600014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611246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2557124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607817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035258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0011087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1441982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48181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07551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FAM237A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47126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0488067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845843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2832917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TRHDE-AS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044713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572572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5812577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176610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606970.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883351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7161339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271346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944578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OR2W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1416584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477905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0465764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0244181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EPHA5-AS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455777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0036568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08977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036107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PCDHGB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7193404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356593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961627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427604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LINC0205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1463341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319833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3844668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3782728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105219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7340878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89052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8897298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3341938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09646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9327951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781512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557216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92903447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F131216.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0489021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989476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102801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0693991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GLYATL1P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0837320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2855484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3963439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9000340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90907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2738709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419859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9140772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9488372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09065.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87669730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800476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2.55208047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013598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355607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4825399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312070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1438541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5788602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LINC0217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4312033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0447571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00901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6006842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LINC0218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3411521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45446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5540386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179407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10531.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769123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2735179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8709534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42884709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244090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4569935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0497564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01451362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63512865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61975.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1293431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486365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450176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5198993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C008738.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22306858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7819146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5292474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423984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CCDC17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1286634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712456593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2742729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0168309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BNIP3P9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0815010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3718425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73957979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85169532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AL136221.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8713931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59444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429390632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7163966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JAKMIP2-AS1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83161068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694270207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96119834</w:t>
            </w:r>
          </w:p>
        </w:tc>
        <w:tc>
          <w:tcPr>
            <w:tcW w:w="1488" w:type="dxa"/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35999334</w:t>
            </w:r>
          </w:p>
        </w:tc>
      </w:tr>
      <w:tr w:rsidR="00FC513E" w:rsidRPr="00FC513E" w:rsidTr="00FC513E">
        <w:trPr>
          <w:trHeight w:val="280"/>
        </w:trPr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FOXCU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1654773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98484176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1.3792443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:rsidR="00FC513E" w:rsidRPr="00FC513E" w:rsidRDefault="00FC513E" w:rsidP="00FC513E">
            <w:pPr>
              <w:rPr>
                <w:rFonts w:cstheme="minorHAnsi"/>
                <w:sz w:val="18"/>
                <w:szCs w:val="18"/>
              </w:rPr>
            </w:pPr>
            <w:r w:rsidRPr="00FC513E">
              <w:rPr>
                <w:rFonts w:cstheme="minorHAnsi"/>
                <w:sz w:val="18"/>
                <w:szCs w:val="18"/>
              </w:rPr>
              <w:t>0.07824588</w:t>
            </w:r>
          </w:p>
        </w:tc>
      </w:tr>
    </w:tbl>
    <w:p w:rsidR="00FC513E" w:rsidRDefault="00FC513E">
      <w:pPr>
        <w:rPr>
          <w:rFonts w:hint="eastAsia"/>
        </w:rPr>
      </w:pPr>
    </w:p>
    <w:p w:rsidR="00FC513E" w:rsidRDefault="00FC513E">
      <w:pPr>
        <w:rPr>
          <w:rFonts w:hint="eastAsia"/>
        </w:rPr>
      </w:pPr>
    </w:p>
    <w:p w:rsidR="00FC513E" w:rsidRDefault="00FC513E">
      <w:pPr>
        <w:rPr>
          <w:rFonts w:hint="eastAsia"/>
        </w:rPr>
      </w:pPr>
    </w:p>
    <w:p w:rsidR="00FC513E" w:rsidRDefault="00FC513E">
      <w:pPr>
        <w:rPr>
          <w:rFonts w:hint="eastAsia"/>
        </w:rPr>
      </w:pPr>
    </w:p>
    <w:p w:rsidR="00FC513E" w:rsidRDefault="00FC513E"/>
    <w:p w:rsidR="000C6248" w:rsidRDefault="000C6248"/>
    <w:p w:rsidR="00767632" w:rsidRDefault="00767632"/>
    <w:p w:rsidR="00767632" w:rsidRDefault="00767632"/>
    <w:p w:rsidR="00767632" w:rsidRDefault="00767632"/>
    <w:p w:rsidR="00767632" w:rsidRDefault="00767632">
      <w:pPr>
        <w:rPr>
          <w:rFonts w:hint="eastAsia"/>
        </w:rPr>
      </w:pPr>
    </w:p>
    <w:p w:rsidR="00FC513E" w:rsidRDefault="00FC513E">
      <w:pPr>
        <w:rPr>
          <w:rFonts w:hint="eastAsia"/>
        </w:rPr>
      </w:pPr>
    </w:p>
    <w:p w:rsidR="00FC513E" w:rsidRDefault="00FC513E">
      <w:bookmarkStart w:id="0" w:name="_GoBack"/>
      <w:bookmarkEnd w:id="0"/>
    </w:p>
    <w:p w:rsidR="00767632" w:rsidRDefault="00767632"/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  <w:gridCol w:w="1528"/>
      </w:tblGrid>
      <w:tr w:rsidR="00767632" w:rsidRPr="00767632" w:rsidTr="00767632">
        <w:trPr>
          <w:trHeight w:val="280"/>
        </w:trPr>
        <w:tc>
          <w:tcPr>
            <w:tcW w:w="7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E4321E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lastRenderedPageBreak/>
              <w:t>Supplement table 2</w:t>
            </w:r>
            <w:r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 xml:space="preserve">. </w:t>
            </w:r>
            <w:r w:rsidR="00767632"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Results of </w:t>
            </w:r>
            <w:proofErr w:type="spellStart"/>
            <w:r w:rsidR="00767632"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univariate</w:t>
            </w:r>
            <w:proofErr w:type="spellEnd"/>
            <w:r w:rsidR="00767632"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Cox analysis in GEO LUSC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i_lower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ci_upper</w:t>
            </w:r>
            <w:proofErr w:type="spellEnd"/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proofErr w:type="spellStart"/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p_value</w:t>
            </w:r>
            <w:proofErr w:type="spellEnd"/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MT1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5.604064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4.1693053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04.0433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01377945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POU3F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9.270853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.1906599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969.457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07941638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CNTNAP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4.277141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8312940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2.183777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16246097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ERE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397629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231954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8421355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32502223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FAM71F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907791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111618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7383091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24803021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MYEOV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5.874867452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590659161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21.69796549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11552483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GRM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281572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129351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2697442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84814981</w:t>
            </w:r>
          </w:p>
        </w:tc>
      </w:tr>
      <w:tr w:rsidR="00767632" w:rsidRPr="00767632" w:rsidTr="00767632">
        <w:trPr>
          <w:trHeight w:val="280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left"/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i/>
                <w:color w:val="000000"/>
                <w:kern w:val="0"/>
                <w:sz w:val="18"/>
                <w:szCs w:val="18"/>
              </w:rPr>
              <w:t>HTR3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7874036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6617321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17413357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7632" w:rsidRPr="00767632" w:rsidRDefault="00767632" w:rsidP="00767632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767632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78882843</w:t>
            </w:r>
          </w:p>
        </w:tc>
      </w:tr>
    </w:tbl>
    <w:p w:rsidR="00767632" w:rsidRDefault="00767632"/>
    <w:p w:rsidR="00767632" w:rsidRDefault="00767632"/>
    <w:p w:rsidR="00767632" w:rsidRDefault="00767632"/>
    <w:sectPr w:rsidR="00767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015" w:rsidRDefault="00D43015" w:rsidP="00FC513E">
      <w:r>
        <w:separator/>
      </w:r>
    </w:p>
  </w:endnote>
  <w:endnote w:type="continuationSeparator" w:id="0">
    <w:p w:rsidR="00D43015" w:rsidRDefault="00D43015" w:rsidP="00FC5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015" w:rsidRDefault="00D43015" w:rsidP="00FC513E">
      <w:r>
        <w:separator/>
      </w:r>
    </w:p>
  </w:footnote>
  <w:footnote w:type="continuationSeparator" w:id="0">
    <w:p w:rsidR="00D43015" w:rsidRDefault="00D43015" w:rsidP="00FC5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5B0"/>
    <w:rsid w:val="000C6248"/>
    <w:rsid w:val="003865B0"/>
    <w:rsid w:val="00605990"/>
    <w:rsid w:val="00767632"/>
    <w:rsid w:val="00912A17"/>
    <w:rsid w:val="00A632D5"/>
    <w:rsid w:val="00D43015"/>
    <w:rsid w:val="00E4321E"/>
    <w:rsid w:val="00FC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13E"/>
    <w:rPr>
      <w:sz w:val="18"/>
      <w:szCs w:val="18"/>
    </w:rPr>
  </w:style>
  <w:style w:type="table" w:styleId="a5">
    <w:name w:val="Table Grid"/>
    <w:basedOn w:val="a1"/>
    <w:uiPriority w:val="59"/>
    <w:rsid w:val="00FC51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1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13E"/>
    <w:rPr>
      <w:sz w:val="18"/>
      <w:szCs w:val="18"/>
    </w:rPr>
  </w:style>
  <w:style w:type="table" w:styleId="a5">
    <w:name w:val="Table Grid"/>
    <w:basedOn w:val="a1"/>
    <w:uiPriority w:val="59"/>
    <w:rsid w:val="00FC51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0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21</Words>
  <Characters>4111</Characters>
  <Application>Microsoft Office Word</Application>
  <DocSecurity>0</DocSecurity>
  <Lines>34</Lines>
  <Paragraphs>9</Paragraphs>
  <ScaleCrop>false</ScaleCrop>
  <Company>Microsoft</Company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</dc:creator>
  <cp:lastModifiedBy>jen</cp:lastModifiedBy>
  <cp:revision>8</cp:revision>
  <cp:lastPrinted>2021-07-02T02:18:00Z</cp:lastPrinted>
  <dcterms:created xsi:type="dcterms:W3CDTF">2021-07-01T23:39:00Z</dcterms:created>
  <dcterms:modified xsi:type="dcterms:W3CDTF">2021-09-11T01:53:00Z</dcterms:modified>
</cp:coreProperties>
</file>